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E8F" w:rsidRPr="00E43A24" w:rsidRDefault="00301E8F" w:rsidP="00301E8F">
      <w:pPr>
        <w:rPr>
          <w:rFonts w:ascii="Arial" w:hAnsi="Arial" w:cs="Arial"/>
        </w:rPr>
      </w:pPr>
      <w:bookmarkStart w:id="0" w:name="_GoBack"/>
      <w:bookmarkEnd w:id="0"/>
      <w:r w:rsidRPr="00E43A24">
        <w:rPr>
          <w:rFonts w:ascii="Arial" w:hAnsi="Arial" w:cs="Arial"/>
          <w:b/>
          <w:bCs/>
        </w:rPr>
        <w:t xml:space="preserve">Supplemental Table 1: </w:t>
      </w:r>
      <w:r w:rsidRPr="00E43A24">
        <w:rPr>
          <w:rFonts w:ascii="Arial" w:hAnsi="Arial" w:cs="Arial"/>
        </w:rPr>
        <w:t xml:space="preserve">Cox regression model for factors associated with mortality. </w:t>
      </w:r>
    </w:p>
    <w:tbl>
      <w:tblPr>
        <w:tblStyle w:val="PlainTable5"/>
        <w:tblpPr w:leftFromText="180" w:rightFromText="180" w:tblpY="688"/>
        <w:tblW w:w="0" w:type="auto"/>
        <w:tblLook w:val="04A0" w:firstRow="1" w:lastRow="0" w:firstColumn="1" w:lastColumn="0" w:noHBand="0" w:noVBand="1"/>
      </w:tblPr>
      <w:tblGrid>
        <w:gridCol w:w="1756"/>
        <w:gridCol w:w="1821"/>
        <w:gridCol w:w="1602"/>
        <w:gridCol w:w="1387"/>
        <w:gridCol w:w="1400"/>
        <w:gridCol w:w="1394"/>
      </w:tblGrid>
      <w:tr w:rsidR="00301E8F" w:rsidRPr="00E43A24" w:rsidTr="00183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b/>
                <w:bCs/>
              </w:rPr>
            </w:pPr>
          </w:p>
          <w:p w:rsidR="00301E8F" w:rsidRPr="00E43A24" w:rsidRDefault="00301E8F" w:rsidP="00183EDB">
            <w:pPr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 xml:space="preserve">Variable </w:t>
            </w: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  <w:p w:rsidR="00301E8F" w:rsidRPr="00E43A24" w:rsidRDefault="00301E8F" w:rsidP="00183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Hazard Ratio</w:t>
            </w:r>
          </w:p>
        </w:tc>
        <w:tc>
          <w:tcPr>
            <w:tcW w:w="2794" w:type="dxa"/>
            <w:gridSpan w:val="2"/>
          </w:tcPr>
          <w:p w:rsidR="00301E8F" w:rsidRPr="00E43A24" w:rsidRDefault="00301E8F" w:rsidP="00183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E43A24">
              <w:rPr>
                <w:rFonts w:ascii="Arial" w:hAnsi="Arial" w:cs="Arial"/>
                <w:b/>
                <w:bCs/>
                <w:i w:val="0"/>
                <w:iCs w:val="0"/>
              </w:rPr>
              <w:t xml:space="preserve">       95% C. I.</w:t>
            </w:r>
          </w:p>
          <w:p w:rsidR="00301E8F" w:rsidRPr="00E43A24" w:rsidRDefault="00301E8F" w:rsidP="00183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43A24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 xml:space="preserve">Lower </w:t>
            </w:r>
            <w:r w:rsidRPr="00E43A24">
              <w:rPr>
                <w:rFonts w:ascii="Arial" w:hAnsi="Arial" w:cs="Arial"/>
                <w:b/>
                <w:bCs/>
                <w:i w:val="0"/>
                <w:iCs w:val="0"/>
              </w:rPr>
              <w:t xml:space="preserve">         </w:t>
            </w:r>
            <w:r w:rsidRPr="00E43A24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 xml:space="preserve">Upper 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  <w:p w:rsidR="00301E8F" w:rsidRPr="00E43A24" w:rsidRDefault="00301E8F" w:rsidP="00183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 xml:space="preserve">p-value </w:t>
            </w: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i w:val="0"/>
                <w:iCs w:val="0"/>
                <w:sz w:val="22"/>
              </w:rPr>
              <w:t>Increasing Age</w:t>
            </w: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007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988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026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481</w:t>
            </w: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i w:val="0"/>
                <w:iCs w:val="0"/>
                <w:sz w:val="22"/>
              </w:rPr>
              <w:t>Race</w:t>
            </w: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 xml:space="preserve">Caucasian 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(reference)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Black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734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409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317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299</w:t>
            </w: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Other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299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596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2.829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510</w:t>
            </w: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i w:val="0"/>
                <w:iCs w:val="0"/>
                <w:sz w:val="22"/>
              </w:rPr>
              <w:t>ASA</w:t>
            </w: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&lt;3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 xml:space="preserve">(reference) 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≥3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221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881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693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230</w:t>
            </w: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i w:val="0"/>
                <w:iCs w:val="0"/>
                <w:sz w:val="22"/>
              </w:rPr>
              <w:t>ECOG</w:t>
            </w: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&lt;2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(reference)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≥2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196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763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875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435</w:t>
            </w: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i w:val="0"/>
                <w:iCs w:val="0"/>
                <w:sz w:val="22"/>
              </w:rPr>
              <w:t>Sex</w:t>
            </w: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Male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(reference)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Female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698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509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956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43A24">
              <w:rPr>
                <w:rFonts w:ascii="Arial" w:hAnsi="Arial" w:cs="Arial"/>
                <w:b/>
                <w:bCs/>
              </w:rPr>
              <w:t>0.025</w:t>
            </w: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i w:val="0"/>
                <w:iCs w:val="0"/>
                <w:sz w:val="22"/>
              </w:rPr>
              <w:t xml:space="preserve">Hispanic </w:t>
            </w: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 xml:space="preserve">Non-Hispanic 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(reference)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Hispanic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833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596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165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285</w:t>
            </w: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Unreported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455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150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4.080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746</w:t>
            </w: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i w:val="0"/>
                <w:iCs w:val="0"/>
                <w:sz w:val="22"/>
              </w:rPr>
              <w:t>Increasing BMI</w:t>
            </w: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969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938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001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061</w:t>
            </w:r>
          </w:p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i w:val="0"/>
                <w:iCs w:val="0"/>
                <w:sz w:val="22"/>
              </w:rPr>
              <w:t>Presentation</w:t>
            </w: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 xml:space="preserve">Incidental 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(reference)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 xml:space="preserve">Jaundice 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651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361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176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155</w:t>
            </w: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 xml:space="preserve">Pancreatitis 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470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182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211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118</w:t>
            </w: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Weight Loss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462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408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5.242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560</w:t>
            </w: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 xml:space="preserve">Pain 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620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341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126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116</w:t>
            </w: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549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211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433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221</w:t>
            </w: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 xml:space="preserve">Diabetes 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472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058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3.847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483</w:t>
            </w: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i w:val="0"/>
                <w:iCs w:val="0"/>
                <w:sz w:val="22"/>
              </w:rPr>
              <w:t>Tumor Location</w:t>
            </w: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Head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(reference)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Neck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009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557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828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976</w:t>
            </w: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Body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030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646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642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902</w:t>
            </w: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Tail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229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055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957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43A24">
              <w:rPr>
                <w:rFonts w:ascii="Arial" w:hAnsi="Arial" w:cs="Arial"/>
                <w:b/>
                <w:bCs/>
              </w:rPr>
              <w:t>0.043</w:t>
            </w: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Spanning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060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649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732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816</w:t>
            </w: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i w:val="0"/>
                <w:iCs w:val="0"/>
                <w:sz w:val="22"/>
              </w:rPr>
              <w:t>Radiographic Stage</w:t>
            </w: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43A24">
              <w:rPr>
                <w:rFonts w:ascii="Arial" w:hAnsi="Arial" w:cs="Arial"/>
              </w:rPr>
              <w:t>Resectable</w:t>
            </w:r>
            <w:proofErr w:type="spellEnd"/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(reference)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 xml:space="preserve">Borderline </w:t>
            </w:r>
            <w:proofErr w:type="spellStart"/>
            <w:r w:rsidRPr="00E43A24">
              <w:rPr>
                <w:rFonts w:ascii="Arial" w:hAnsi="Arial" w:cs="Arial"/>
              </w:rPr>
              <w:t>Resectable</w:t>
            </w:r>
            <w:proofErr w:type="spellEnd"/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819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078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3.066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43A24">
              <w:rPr>
                <w:rFonts w:ascii="Arial" w:hAnsi="Arial" w:cs="Arial"/>
                <w:b/>
                <w:bCs/>
              </w:rPr>
              <w:t>0.025</w:t>
            </w: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Locally Advanced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819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098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3.015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43A24">
              <w:rPr>
                <w:rFonts w:ascii="Arial" w:hAnsi="Arial" w:cs="Arial"/>
                <w:b/>
                <w:bCs/>
              </w:rPr>
              <w:t>0.020</w:t>
            </w: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i w:val="0"/>
                <w:iCs w:val="0"/>
                <w:sz w:val="22"/>
              </w:rPr>
              <w:t>Initial Neoadjuvant Chemotherapy</w:t>
            </w: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FOLFIRINOX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(reference)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Gemcitabine-</w:t>
            </w:r>
            <w:proofErr w:type="spellStart"/>
            <w:r w:rsidRPr="00E43A24">
              <w:rPr>
                <w:rFonts w:ascii="Arial" w:hAnsi="Arial" w:cs="Arial"/>
              </w:rPr>
              <w:t>Abraxane</w:t>
            </w:r>
            <w:proofErr w:type="spellEnd"/>
            <w:r w:rsidRPr="00E43A2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235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802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901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338</w:t>
            </w: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Other Regimen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741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435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263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270</w:t>
            </w: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i w:val="0"/>
                <w:iCs w:val="0"/>
                <w:sz w:val="22"/>
              </w:rPr>
              <w:t>Chemotherapy Switch</w:t>
            </w: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002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670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497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992</w:t>
            </w: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i w:val="0"/>
                <w:iCs w:val="0"/>
                <w:sz w:val="22"/>
              </w:rPr>
              <w:t xml:space="preserve">Chemotherapy Side Effects </w:t>
            </w: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None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(reference)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Dose Reduction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857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608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209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380</w:t>
            </w: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Therapy Stopped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341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829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2.168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232</w:t>
            </w:r>
          </w:p>
        </w:tc>
      </w:tr>
      <w:tr w:rsidR="00301E8F" w:rsidRPr="00E43A24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i w:val="0"/>
                <w:iCs w:val="0"/>
                <w:sz w:val="22"/>
              </w:rPr>
              <w:lastRenderedPageBreak/>
              <w:t>Neoadjuvant Radiation</w:t>
            </w: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762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538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1.079</w:t>
            </w: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0.125</w:t>
            </w:r>
          </w:p>
        </w:tc>
      </w:tr>
      <w:tr w:rsidR="00301E8F" w:rsidRPr="00E43A24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E43A24">
              <w:rPr>
                <w:rFonts w:ascii="Arial" w:hAnsi="Arial" w:cs="Arial"/>
                <w:i w:val="0"/>
                <w:iCs w:val="0"/>
                <w:sz w:val="22"/>
              </w:rPr>
              <w:t xml:space="preserve">Attrition </w:t>
            </w: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Pancreatectomy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(reference)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:rsidR="00301E8F" w:rsidRPr="00E43A24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01E8F" w:rsidRPr="0053501C" w:rsidTr="0018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E43A24" w:rsidRDefault="00301E8F" w:rsidP="00183ED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2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Attrition</w:t>
            </w:r>
          </w:p>
        </w:tc>
        <w:tc>
          <w:tcPr>
            <w:tcW w:w="1604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3.023</w:t>
            </w:r>
          </w:p>
        </w:tc>
        <w:tc>
          <w:tcPr>
            <w:tcW w:w="1391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2.106</w:t>
            </w:r>
          </w:p>
        </w:tc>
        <w:tc>
          <w:tcPr>
            <w:tcW w:w="1403" w:type="dxa"/>
          </w:tcPr>
          <w:p w:rsidR="00301E8F" w:rsidRPr="00E43A24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3A24">
              <w:rPr>
                <w:rFonts w:ascii="Arial" w:hAnsi="Arial" w:cs="Arial"/>
              </w:rPr>
              <w:t>4.339</w:t>
            </w:r>
          </w:p>
        </w:tc>
        <w:tc>
          <w:tcPr>
            <w:tcW w:w="1397" w:type="dxa"/>
          </w:tcPr>
          <w:p w:rsidR="00301E8F" w:rsidRPr="0053501C" w:rsidRDefault="00301E8F" w:rsidP="00183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43A24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301E8F" w:rsidRPr="0053501C" w:rsidTr="00183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:rsidR="00301E8F" w:rsidRPr="0053501C" w:rsidRDefault="00301E8F" w:rsidP="00183EDB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821" w:type="dxa"/>
          </w:tcPr>
          <w:p w:rsidR="00301E8F" w:rsidRPr="0053501C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04" w:type="dxa"/>
          </w:tcPr>
          <w:p w:rsidR="00301E8F" w:rsidRPr="0053501C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:rsidR="00301E8F" w:rsidRPr="0053501C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03" w:type="dxa"/>
          </w:tcPr>
          <w:p w:rsidR="00301E8F" w:rsidRPr="0053501C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:rsidR="00301E8F" w:rsidRPr="0053501C" w:rsidRDefault="00301E8F" w:rsidP="00183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</w:tbl>
    <w:p w:rsidR="00301E8F" w:rsidRPr="0053501C" w:rsidRDefault="00301E8F" w:rsidP="00301E8F">
      <w:pPr>
        <w:rPr>
          <w:rFonts w:ascii="Arial" w:hAnsi="Arial" w:cs="Arial"/>
          <w:b/>
          <w:bCs/>
        </w:rPr>
      </w:pPr>
    </w:p>
    <w:p w:rsidR="0060619E" w:rsidRDefault="0060619E"/>
    <w:sectPr w:rsidR="0060619E" w:rsidSect="00943A66">
      <w:headerReference w:type="even" r:id="rId4"/>
      <w:headerReference w:type="default" r:id="rId5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3065528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BB0D3E" w:rsidRDefault="00A86995" w:rsidP="00BB0D3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B0D3E" w:rsidRDefault="00A86995" w:rsidP="00943A6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Arial" w:hAnsi="Arial" w:cs="Arial"/>
      </w:rPr>
      <w:id w:val="44766451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BB0D3E" w:rsidRPr="00943A66" w:rsidRDefault="00A86995" w:rsidP="00BB0D3E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943A66">
          <w:rPr>
            <w:rStyle w:val="PageNumber"/>
            <w:rFonts w:ascii="Arial" w:hAnsi="Arial" w:cs="Arial"/>
          </w:rPr>
          <w:fldChar w:fldCharType="begin"/>
        </w:r>
        <w:r w:rsidRPr="00943A66">
          <w:rPr>
            <w:rStyle w:val="PageNumber"/>
            <w:rFonts w:ascii="Arial" w:hAnsi="Arial" w:cs="Arial"/>
          </w:rPr>
          <w:instrText xml:space="preserve"> PAGE </w:instrText>
        </w:r>
        <w:r w:rsidRPr="00943A66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  <w:noProof/>
          </w:rPr>
          <w:t>1</w:t>
        </w:r>
        <w:r w:rsidRPr="00943A66">
          <w:rPr>
            <w:rStyle w:val="PageNumber"/>
            <w:rFonts w:ascii="Arial" w:hAnsi="Arial" w:cs="Arial"/>
          </w:rPr>
          <w:fldChar w:fldCharType="end"/>
        </w:r>
      </w:p>
    </w:sdtContent>
  </w:sdt>
  <w:p w:rsidR="00BB0D3E" w:rsidRDefault="00A86995" w:rsidP="00943A6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E8F"/>
    <w:rsid w:val="000026CA"/>
    <w:rsid w:val="00007221"/>
    <w:rsid w:val="00014264"/>
    <w:rsid w:val="000178E3"/>
    <w:rsid w:val="00025E6A"/>
    <w:rsid w:val="00027A44"/>
    <w:rsid w:val="00037358"/>
    <w:rsid w:val="0004033A"/>
    <w:rsid w:val="00040906"/>
    <w:rsid w:val="000437BD"/>
    <w:rsid w:val="00056CDC"/>
    <w:rsid w:val="000628BD"/>
    <w:rsid w:val="000632B9"/>
    <w:rsid w:val="000646AF"/>
    <w:rsid w:val="00071292"/>
    <w:rsid w:val="000866BA"/>
    <w:rsid w:val="000873DF"/>
    <w:rsid w:val="00097405"/>
    <w:rsid w:val="000A423F"/>
    <w:rsid w:val="000B6CBE"/>
    <w:rsid w:val="000C0DCE"/>
    <w:rsid w:val="000C2F88"/>
    <w:rsid w:val="000D7147"/>
    <w:rsid w:val="00116E1C"/>
    <w:rsid w:val="001253B9"/>
    <w:rsid w:val="00134112"/>
    <w:rsid w:val="001551A1"/>
    <w:rsid w:val="00166139"/>
    <w:rsid w:val="00172B88"/>
    <w:rsid w:val="00175480"/>
    <w:rsid w:val="001769CB"/>
    <w:rsid w:val="00183D20"/>
    <w:rsid w:val="00184914"/>
    <w:rsid w:val="001864A4"/>
    <w:rsid w:val="00195411"/>
    <w:rsid w:val="001961CE"/>
    <w:rsid w:val="001B29B4"/>
    <w:rsid w:val="001B4812"/>
    <w:rsid w:val="001B70F1"/>
    <w:rsid w:val="001C02B3"/>
    <w:rsid w:val="001C699A"/>
    <w:rsid w:val="001D3985"/>
    <w:rsid w:val="001F32AC"/>
    <w:rsid w:val="00211B43"/>
    <w:rsid w:val="00211FF6"/>
    <w:rsid w:val="00237674"/>
    <w:rsid w:val="00254918"/>
    <w:rsid w:val="00256FF3"/>
    <w:rsid w:val="00261FCE"/>
    <w:rsid w:val="00265E47"/>
    <w:rsid w:val="002728D6"/>
    <w:rsid w:val="00283C20"/>
    <w:rsid w:val="002854F6"/>
    <w:rsid w:val="00286F93"/>
    <w:rsid w:val="00291024"/>
    <w:rsid w:val="002B547D"/>
    <w:rsid w:val="002B77AD"/>
    <w:rsid w:val="002C352F"/>
    <w:rsid w:val="002C5FB4"/>
    <w:rsid w:val="002E0893"/>
    <w:rsid w:val="002E151E"/>
    <w:rsid w:val="002E550B"/>
    <w:rsid w:val="002E70D4"/>
    <w:rsid w:val="002F14D5"/>
    <w:rsid w:val="002F3C7C"/>
    <w:rsid w:val="002F7D85"/>
    <w:rsid w:val="00301E8F"/>
    <w:rsid w:val="00312436"/>
    <w:rsid w:val="00316F78"/>
    <w:rsid w:val="00340F69"/>
    <w:rsid w:val="0035253E"/>
    <w:rsid w:val="00355422"/>
    <w:rsid w:val="0035654D"/>
    <w:rsid w:val="00363295"/>
    <w:rsid w:val="00365440"/>
    <w:rsid w:val="00375274"/>
    <w:rsid w:val="003753DD"/>
    <w:rsid w:val="00393A50"/>
    <w:rsid w:val="00393FA5"/>
    <w:rsid w:val="003A3A78"/>
    <w:rsid w:val="003A41E4"/>
    <w:rsid w:val="003B13A8"/>
    <w:rsid w:val="003C2530"/>
    <w:rsid w:val="003D112C"/>
    <w:rsid w:val="003D2B9E"/>
    <w:rsid w:val="003E2561"/>
    <w:rsid w:val="003F51A1"/>
    <w:rsid w:val="0041072F"/>
    <w:rsid w:val="0043350A"/>
    <w:rsid w:val="004357F6"/>
    <w:rsid w:val="00441980"/>
    <w:rsid w:val="00447491"/>
    <w:rsid w:val="00455348"/>
    <w:rsid w:val="004719A3"/>
    <w:rsid w:val="00477F94"/>
    <w:rsid w:val="00480C3A"/>
    <w:rsid w:val="004820BE"/>
    <w:rsid w:val="004836AC"/>
    <w:rsid w:val="0049208D"/>
    <w:rsid w:val="0049355B"/>
    <w:rsid w:val="00497EF5"/>
    <w:rsid w:val="004B4E60"/>
    <w:rsid w:val="004B678B"/>
    <w:rsid w:val="004C1FD9"/>
    <w:rsid w:val="004C2407"/>
    <w:rsid w:val="004C3D73"/>
    <w:rsid w:val="004D07EB"/>
    <w:rsid w:val="004D2F5B"/>
    <w:rsid w:val="004D46B0"/>
    <w:rsid w:val="004F4BEA"/>
    <w:rsid w:val="00500E83"/>
    <w:rsid w:val="005052D5"/>
    <w:rsid w:val="005061CD"/>
    <w:rsid w:val="00511263"/>
    <w:rsid w:val="005123BF"/>
    <w:rsid w:val="00515D54"/>
    <w:rsid w:val="0052291D"/>
    <w:rsid w:val="005237DE"/>
    <w:rsid w:val="00523C75"/>
    <w:rsid w:val="00556541"/>
    <w:rsid w:val="005654BC"/>
    <w:rsid w:val="00583E84"/>
    <w:rsid w:val="00592AA9"/>
    <w:rsid w:val="00594EA1"/>
    <w:rsid w:val="00594ECB"/>
    <w:rsid w:val="00596FC1"/>
    <w:rsid w:val="005A02B6"/>
    <w:rsid w:val="005A0435"/>
    <w:rsid w:val="005B4B81"/>
    <w:rsid w:val="005C2699"/>
    <w:rsid w:val="005C33D8"/>
    <w:rsid w:val="005C3C0F"/>
    <w:rsid w:val="005D32FE"/>
    <w:rsid w:val="005F27A5"/>
    <w:rsid w:val="0060356E"/>
    <w:rsid w:val="0060619E"/>
    <w:rsid w:val="00624309"/>
    <w:rsid w:val="006313B5"/>
    <w:rsid w:val="006444F0"/>
    <w:rsid w:val="006454DD"/>
    <w:rsid w:val="00646D3D"/>
    <w:rsid w:val="006507BF"/>
    <w:rsid w:val="006604DC"/>
    <w:rsid w:val="00661FF8"/>
    <w:rsid w:val="00665A99"/>
    <w:rsid w:val="00666971"/>
    <w:rsid w:val="00675C11"/>
    <w:rsid w:val="006806C0"/>
    <w:rsid w:val="006810A2"/>
    <w:rsid w:val="00683A0C"/>
    <w:rsid w:val="00697318"/>
    <w:rsid w:val="006A09D9"/>
    <w:rsid w:val="006A1567"/>
    <w:rsid w:val="006B5769"/>
    <w:rsid w:val="006C4E11"/>
    <w:rsid w:val="006F6E8A"/>
    <w:rsid w:val="00700336"/>
    <w:rsid w:val="00701924"/>
    <w:rsid w:val="00714D22"/>
    <w:rsid w:val="00716831"/>
    <w:rsid w:val="00716EB2"/>
    <w:rsid w:val="00724675"/>
    <w:rsid w:val="00731545"/>
    <w:rsid w:val="00737B89"/>
    <w:rsid w:val="00740B46"/>
    <w:rsid w:val="00745A4B"/>
    <w:rsid w:val="00751DD3"/>
    <w:rsid w:val="00775481"/>
    <w:rsid w:val="00775C3D"/>
    <w:rsid w:val="00781527"/>
    <w:rsid w:val="007821E4"/>
    <w:rsid w:val="0078467E"/>
    <w:rsid w:val="00790D04"/>
    <w:rsid w:val="007A77FB"/>
    <w:rsid w:val="007A7CB9"/>
    <w:rsid w:val="007B3508"/>
    <w:rsid w:val="007B43A5"/>
    <w:rsid w:val="007B4660"/>
    <w:rsid w:val="007C251F"/>
    <w:rsid w:val="007C4ED5"/>
    <w:rsid w:val="007D0172"/>
    <w:rsid w:val="007D3B9F"/>
    <w:rsid w:val="007D6872"/>
    <w:rsid w:val="007D695D"/>
    <w:rsid w:val="007E697E"/>
    <w:rsid w:val="007F6ED8"/>
    <w:rsid w:val="007F7F20"/>
    <w:rsid w:val="008017B2"/>
    <w:rsid w:val="00803863"/>
    <w:rsid w:val="0080661D"/>
    <w:rsid w:val="00807EE3"/>
    <w:rsid w:val="00825801"/>
    <w:rsid w:val="008425F9"/>
    <w:rsid w:val="00844900"/>
    <w:rsid w:val="00854CCE"/>
    <w:rsid w:val="00860866"/>
    <w:rsid w:val="008675C1"/>
    <w:rsid w:val="00872D6B"/>
    <w:rsid w:val="00874229"/>
    <w:rsid w:val="008750E9"/>
    <w:rsid w:val="00875C35"/>
    <w:rsid w:val="00883373"/>
    <w:rsid w:val="008834E3"/>
    <w:rsid w:val="008B043B"/>
    <w:rsid w:val="008C7572"/>
    <w:rsid w:val="008D67AE"/>
    <w:rsid w:val="008D7C4F"/>
    <w:rsid w:val="008E253B"/>
    <w:rsid w:val="009130FE"/>
    <w:rsid w:val="00916F2E"/>
    <w:rsid w:val="00923CD8"/>
    <w:rsid w:val="00924EF8"/>
    <w:rsid w:val="00925177"/>
    <w:rsid w:val="00927100"/>
    <w:rsid w:val="00927604"/>
    <w:rsid w:val="009428C7"/>
    <w:rsid w:val="0094603B"/>
    <w:rsid w:val="0095135E"/>
    <w:rsid w:val="0097347E"/>
    <w:rsid w:val="00983903"/>
    <w:rsid w:val="00986536"/>
    <w:rsid w:val="009969C5"/>
    <w:rsid w:val="009A0601"/>
    <w:rsid w:val="009B5029"/>
    <w:rsid w:val="009C3C94"/>
    <w:rsid w:val="009D75D0"/>
    <w:rsid w:val="009E1DCC"/>
    <w:rsid w:val="009E2AB9"/>
    <w:rsid w:val="009E50CB"/>
    <w:rsid w:val="009F630E"/>
    <w:rsid w:val="00A021BC"/>
    <w:rsid w:val="00A04791"/>
    <w:rsid w:val="00A0595D"/>
    <w:rsid w:val="00A25E99"/>
    <w:rsid w:val="00A26EBD"/>
    <w:rsid w:val="00A51988"/>
    <w:rsid w:val="00A65B33"/>
    <w:rsid w:val="00A67BFF"/>
    <w:rsid w:val="00A7226A"/>
    <w:rsid w:val="00A72280"/>
    <w:rsid w:val="00A7335C"/>
    <w:rsid w:val="00A769AD"/>
    <w:rsid w:val="00A86995"/>
    <w:rsid w:val="00A86F2A"/>
    <w:rsid w:val="00A94CD2"/>
    <w:rsid w:val="00A96318"/>
    <w:rsid w:val="00A97477"/>
    <w:rsid w:val="00AA48A6"/>
    <w:rsid w:val="00AB2748"/>
    <w:rsid w:val="00AB3B61"/>
    <w:rsid w:val="00AB7CF3"/>
    <w:rsid w:val="00AC3DEA"/>
    <w:rsid w:val="00AC5B1A"/>
    <w:rsid w:val="00AE4284"/>
    <w:rsid w:val="00AE6DAC"/>
    <w:rsid w:val="00AF289B"/>
    <w:rsid w:val="00AF46CD"/>
    <w:rsid w:val="00B01F64"/>
    <w:rsid w:val="00B06C19"/>
    <w:rsid w:val="00B12817"/>
    <w:rsid w:val="00B16D3E"/>
    <w:rsid w:val="00B31D4B"/>
    <w:rsid w:val="00B3494A"/>
    <w:rsid w:val="00B53B31"/>
    <w:rsid w:val="00B7193D"/>
    <w:rsid w:val="00B73879"/>
    <w:rsid w:val="00B74BA2"/>
    <w:rsid w:val="00B76D4E"/>
    <w:rsid w:val="00B86FDB"/>
    <w:rsid w:val="00BA29BE"/>
    <w:rsid w:val="00BC5A2F"/>
    <w:rsid w:val="00BD4B6F"/>
    <w:rsid w:val="00BE0B50"/>
    <w:rsid w:val="00BE668C"/>
    <w:rsid w:val="00BE6BE6"/>
    <w:rsid w:val="00BE70D3"/>
    <w:rsid w:val="00BF1703"/>
    <w:rsid w:val="00BF78A6"/>
    <w:rsid w:val="00C21F50"/>
    <w:rsid w:val="00C27B3D"/>
    <w:rsid w:val="00C3064C"/>
    <w:rsid w:val="00C44107"/>
    <w:rsid w:val="00C4588D"/>
    <w:rsid w:val="00C52102"/>
    <w:rsid w:val="00C61600"/>
    <w:rsid w:val="00C66716"/>
    <w:rsid w:val="00C77C6F"/>
    <w:rsid w:val="00C80D60"/>
    <w:rsid w:val="00C84F06"/>
    <w:rsid w:val="00C87A70"/>
    <w:rsid w:val="00C94B89"/>
    <w:rsid w:val="00CA7454"/>
    <w:rsid w:val="00CB01FC"/>
    <w:rsid w:val="00CB470E"/>
    <w:rsid w:val="00CD181E"/>
    <w:rsid w:val="00CD6D01"/>
    <w:rsid w:val="00D072F0"/>
    <w:rsid w:val="00D074D8"/>
    <w:rsid w:val="00D13566"/>
    <w:rsid w:val="00D166CE"/>
    <w:rsid w:val="00D20A42"/>
    <w:rsid w:val="00D226C2"/>
    <w:rsid w:val="00D25EA1"/>
    <w:rsid w:val="00D31FF3"/>
    <w:rsid w:val="00D3275B"/>
    <w:rsid w:val="00D44BFD"/>
    <w:rsid w:val="00D70C7C"/>
    <w:rsid w:val="00D85D3D"/>
    <w:rsid w:val="00D9728D"/>
    <w:rsid w:val="00DD75CB"/>
    <w:rsid w:val="00DD7A21"/>
    <w:rsid w:val="00DE032C"/>
    <w:rsid w:val="00DE316F"/>
    <w:rsid w:val="00DF13FE"/>
    <w:rsid w:val="00DF4A45"/>
    <w:rsid w:val="00DF4C34"/>
    <w:rsid w:val="00DF78A8"/>
    <w:rsid w:val="00E15109"/>
    <w:rsid w:val="00E218A8"/>
    <w:rsid w:val="00E327EE"/>
    <w:rsid w:val="00E40FDA"/>
    <w:rsid w:val="00E504B9"/>
    <w:rsid w:val="00E51418"/>
    <w:rsid w:val="00E52A96"/>
    <w:rsid w:val="00E52E4E"/>
    <w:rsid w:val="00E54F73"/>
    <w:rsid w:val="00E72AFF"/>
    <w:rsid w:val="00E7433C"/>
    <w:rsid w:val="00E75486"/>
    <w:rsid w:val="00E77AAA"/>
    <w:rsid w:val="00E84858"/>
    <w:rsid w:val="00E866E7"/>
    <w:rsid w:val="00EA6F03"/>
    <w:rsid w:val="00EC1008"/>
    <w:rsid w:val="00ED29D1"/>
    <w:rsid w:val="00ED31EE"/>
    <w:rsid w:val="00ED4709"/>
    <w:rsid w:val="00ED5190"/>
    <w:rsid w:val="00F00097"/>
    <w:rsid w:val="00F05121"/>
    <w:rsid w:val="00F05E58"/>
    <w:rsid w:val="00F32568"/>
    <w:rsid w:val="00F40E72"/>
    <w:rsid w:val="00F437D7"/>
    <w:rsid w:val="00F442BE"/>
    <w:rsid w:val="00F472CB"/>
    <w:rsid w:val="00F57B6C"/>
    <w:rsid w:val="00F65126"/>
    <w:rsid w:val="00F663D4"/>
    <w:rsid w:val="00F66E4C"/>
    <w:rsid w:val="00F718CF"/>
    <w:rsid w:val="00F80809"/>
    <w:rsid w:val="00F857DF"/>
    <w:rsid w:val="00F86403"/>
    <w:rsid w:val="00FB79D2"/>
    <w:rsid w:val="00FC3294"/>
    <w:rsid w:val="00FD204C"/>
    <w:rsid w:val="00FD31E0"/>
    <w:rsid w:val="00FE6139"/>
    <w:rsid w:val="00FF1D98"/>
    <w:rsid w:val="00FF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04AB15-438B-4EBD-9358-16EA750F3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01E8F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01E8F"/>
    <w:pPr>
      <w:tabs>
        <w:tab w:val="center" w:pos="4680"/>
        <w:tab w:val="right" w:pos="9360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01E8F"/>
    <w:rPr>
      <w:kern w:val="2"/>
      <w:lang w:val="en-US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301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</dc:creator>
  <cp:keywords/>
  <dc:description/>
  <cp:lastModifiedBy>Maheswary S</cp:lastModifiedBy>
  <cp:revision>2</cp:revision>
  <dcterms:created xsi:type="dcterms:W3CDTF">2025-11-01T01:45:00Z</dcterms:created>
  <dcterms:modified xsi:type="dcterms:W3CDTF">2025-11-01T01:47:00Z</dcterms:modified>
</cp:coreProperties>
</file>